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784F78" w14:textId="10DFAE86" w:rsidR="00A12B38" w:rsidRDefault="00A12B38" w:rsidP="00A12B38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  <w:r w:rsidRPr="00A12B38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7EE9A27" wp14:editId="301781EA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906395" cy="539115"/>
                <wp:effectExtent l="0" t="0" r="0" b="0"/>
                <wp:wrapNone/>
                <wp:docPr id="121998578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906395" cy="53911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76EBD28" w14:textId="77777777" w:rsidR="00A12B38" w:rsidRDefault="00A12B38" w:rsidP="00A12B38">
                            <w:pPr>
                              <w:rPr>
                                <w:rFonts w:asciiTheme="minorHAnsi" w:hAnsi="Aptos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Supplemental Figure 3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7EE9A2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0;width:228.85pt;height:42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pTrLjQEAAAIDAAAOAAAAZHJzL2Uyb0RvYy54bWysUstu2zAQvBfoPxC815QdOKgFy0HbIL0E&#10;bYGkH0BTpCVU5LK7tCX/fZe0YxftLciFj30MZ2a5vpv8IA4WqYfQyPmsksIGA20fdo38+fzw4aMU&#10;lHRo9QDBNvJoSd5t3r9bj7G2C+hgaC0KBglUj7GRXUqxVopMZ72mGUQbOOkAvU58xZ1qUY+M7ge1&#10;qKpbNQK2EcFYIo7en5JyU/CdsyZ9d45sEkMjmVsqK5Z1m1e1Wet6hzp2vTnT0K9g4XUf+NEL1L1O&#10;Wuyx/w/K9waBwKWZAa/Aud7YooHVzKt/1Dx1Otqihc2heLGJ3g7WfDs8xR8o0vQZJh5gEUHxEcwv&#10;Ym/UGKk+12RPqSauzkInhz7vLEFwI3t7vPhppyQMBxer6vZmtZTCcG55s5rPl9lwde2OSOmrBS/y&#10;oZHI8yoM9OGR0qn0pSQ/FuChH4YXXicqmVSathNH83EL7ZH1jDzSRtLvvUYrBabhC5QfkFEofton&#10;RioPXHvOatnoQvH8KfIk/76XquvX3fwBAAD//wMAUEsDBBQABgAIAAAAIQBOSe192gAAAAQBAAAP&#10;AAAAZHJzL2Rvd25yZXYueG1sTI/NTsMwEITvSLyDtUjcqFPU0hLiVBU/EgculHDfxkscEa+jeNuk&#10;b4/hQi8rjWY0822xmXynjjTENrCB+SwDRVwH23JjoPp4uVmDioJssQtMBk4UYVNeXhSY2zDyOx13&#10;0qhUwjFHA06kz7WOtSOPcRZ64uR9hcGjJDk02g44pnLf6dssu9MeW04LDnt6dFR/7w7egIjdzk/V&#10;s4+vn9Pb0+iyeomVMddX0/YBlNAk/2H4xU/oUCamfTiwjaozkB6Rv5u8xXK1ArU3sF7cgy4LfQ5f&#10;/gAAAP//AwBQSwECLQAUAAYACAAAACEAtoM4kv4AAADhAQAAEwAAAAAAAAAAAAAAAAAAAAAAW0Nv&#10;bnRlbnRfVHlwZXNdLnhtbFBLAQItABQABgAIAAAAIQA4/SH/1gAAAJQBAAALAAAAAAAAAAAAAAAA&#10;AC8BAABfcmVscy8ucmVsc1BLAQItABQABgAIAAAAIQAKpTrLjQEAAAIDAAAOAAAAAAAAAAAAAAAA&#10;AC4CAABkcnMvZTJvRG9jLnhtbFBLAQItABQABgAIAAAAIQBOSe192gAAAAQBAAAPAAAAAAAAAAAA&#10;AAAAAOcDAABkcnMvZG93bnJldi54bWxQSwUGAAAAAAQABADzAAAA7gQAAAAA&#10;" filled="f" stroked="f">
                <v:textbox style="mso-fit-shape-to-text:t">
                  <w:txbxContent>
                    <w:p w14:paraId="276EBD28" w14:textId="77777777" w:rsidR="00A12B38" w:rsidRDefault="00A12B38" w:rsidP="00A12B38">
                      <w:pPr>
                        <w:rPr>
                          <w:rFonts w:asciiTheme="minorHAnsi" w:hAnsi="Aptos" w:cstheme="minorBidi"/>
                          <w:color w:val="000000" w:themeColor="text1"/>
                          <w:kern w:val="24"/>
                          <w:sz w:val="36"/>
                          <w:szCs w:val="36"/>
                          <w14:ligatures w14:val="none"/>
                        </w:rPr>
                      </w:pPr>
                      <w:r>
                        <w:rPr>
                          <w:rFonts w:asciiTheme="minorHAnsi" w:hAnsi="Aptos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Supplemental Figure 3.</w:t>
                      </w:r>
                    </w:p>
                  </w:txbxContent>
                </v:textbox>
              </v:shape>
            </w:pict>
          </mc:Fallback>
        </mc:AlternateContent>
      </w:r>
    </w:p>
    <w:p w14:paraId="6805A403" w14:textId="77777777" w:rsidR="00A12B38" w:rsidRDefault="00A12B38" w:rsidP="00A12B38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</w:p>
    <w:p w14:paraId="1E893133" w14:textId="3F68B6C4" w:rsidR="00A12B38" w:rsidRDefault="00A12B38" w:rsidP="00A12B38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0EF9DE9" wp14:editId="72D062BC">
            <wp:extent cx="3499485" cy="4352925"/>
            <wp:effectExtent l="0" t="0" r="0" b="0"/>
            <wp:docPr id="88206905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9485" cy="4352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0B1524" w14:textId="77777777" w:rsidR="00A12B38" w:rsidRDefault="00A12B38" w:rsidP="00A12B38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</w:p>
    <w:p w14:paraId="1D9C56F0" w14:textId="234292EB" w:rsidR="00A12B38" w:rsidRPr="00DE60AC" w:rsidRDefault="00A12B38" w:rsidP="00A12B38">
      <w:pPr>
        <w:spacing w:line="480" w:lineRule="auto"/>
        <w:contextualSpacing/>
        <w:rPr>
          <w:rFonts w:ascii="Times New Roman" w:hAnsi="Times New Roman" w:cs="Times New Roman"/>
        </w:rPr>
      </w:pPr>
      <w:r w:rsidRPr="00DE60AC">
        <w:rPr>
          <w:rFonts w:ascii="Times New Roman" w:hAnsi="Times New Roman" w:cs="Times New Roman"/>
          <w:b/>
          <w:bCs/>
        </w:rPr>
        <w:t xml:space="preserve">Supplemental Figure </w:t>
      </w:r>
      <w:r>
        <w:rPr>
          <w:rFonts w:ascii="Times New Roman" w:hAnsi="Times New Roman" w:cs="Times New Roman"/>
          <w:b/>
          <w:bCs/>
        </w:rPr>
        <w:t>3</w:t>
      </w:r>
      <w:r w:rsidRPr="00DE60AC">
        <w:rPr>
          <w:rFonts w:ascii="Times New Roman" w:hAnsi="Times New Roman" w:cs="Times New Roman"/>
          <w:b/>
          <w:bCs/>
        </w:rPr>
        <w:t xml:space="preserve">. </w:t>
      </w:r>
      <w:r w:rsidRPr="00DE60AC">
        <w:rPr>
          <w:rFonts w:ascii="Times New Roman" w:hAnsi="Times New Roman" w:cs="Times New Roman"/>
        </w:rPr>
        <w:t>Neuronal differentiation (iN) using a transdifferentiation approach. iPSC-derived neurons were stained with DAPI, Tubulin beta III, and MAP2 to identify the quality of neuronal differentiation. The transdifferentiation approach produced a homogenous neuronal density in all the isogenic lines.</w:t>
      </w:r>
    </w:p>
    <w:p w14:paraId="48A99A46" w14:textId="77777777" w:rsidR="00FB0BB4" w:rsidRDefault="00FB0BB4"/>
    <w:sectPr w:rsidR="00FB0B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LA0NzY0M7EwtDCwtDRV0lEKTi0uzszPAykwrAUAFf8H/SwAAAA="/>
  </w:docVars>
  <w:rsids>
    <w:rsidRoot w:val="00A12B38"/>
    <w:rsid w:val="00166007"/>
    <w:rsid w:val="00251A95"/>
    <w:rsid w:val="004C42CD"/>
    <w:rsid w:val="00636C44"/>
    <w:rsid w:val="007C208D"/>
    <w:rsid w:val="00A12B38"/>
    <w:rsid w:val="00CC633A"/>
    <w:rsid w:val="00FB0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B20DE9"/>
  <w15:chartTrackingRefBased/>
  <w15:docId w15:val="{FBD75211-0B1C-4EB7-8DC2-D3D3BABFF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2B38"/>
    <w:pPr>
      <w:suppressAutoHyphens/>
      <w:spacing w:after="200" w:line="276" w:lineRule="auto"/>
    </w:pPr>
    <w:rPr>
      <w:rFonts w:ascii="Calibri" w:eastAsia="SimSun" w:hAnsi="Calibri" w:cs="Calibri"/>
      <w:sz w:val="22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B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B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B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2B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2B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2B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2B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2B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2B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B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B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B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2B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2B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2B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2B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2B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2B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2B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2B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2B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2B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2B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2B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2B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2B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2B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2B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2B3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</Words>
  <Characters>276</Characters>
  <Application>Microsoft Office Word</Application>
  <DocSecurity>0</DocSecurity>
  <Lines>2</Lines>
  <Paragraphs>1</Paragraphs>
  <ScaleCrop>false</ScaleCrop>
  <Company>UHealth University of Miami Miller School of Medicine</Company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m, YounJi</dc:creator>
  <cp:keywords/>
  <dc:description/>
  <cp:lastModifiedBy>Nam, YounJi</cp:lastModifiedBy>
  <cp:revision>1</cp:revision>
  <dcterms:created xsi:type="dcterms:W3CDTF">2025-08-29T20:32:00Z</dcterms:created>
  <dcterms:modified xsi:type="dcterms:W3CDTF">2025-08-29T20:34:00Z</dcterms:modified>
</cp:coreProperties>
</file>